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ppendix 1. 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Interview guide.</w:t>
      </w:r>
    </w:p>
    <w:tbl>
      <w:tblPr>
        <w:tblStyle w:val="Table1"/>
        <w:tblW w:w="85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8505"/>
        <w:tblGridChange w:id="0">
          <w:tblGrid>
            <w:gridCol w:w="8505"/>
          </w:tblGrid>
        </w:tblGridChange>
      </w:tblGrid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4" w:val="single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GNITY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 you, what does the dignity of a person consist of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think that all human beings have dignity? Why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 could give examples of what it would be like not to treat a person with dignity…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n the case of a patient in general, for you, what would it be like to be treated with dignity by health personnel (doctor, nurse, social work, psychology)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w would the dignity of a patient be violated by health personnel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you receive a dignity treatment while you were sick with COVID19? Why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ARITY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think that the procedures and medications received during your hospitalization were for your cure, for your own good? Wh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have the impression that there was mistreatment during your illness that could have been avoided? Which one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the health personnel explain your COVID 19 condition and the treatment you were receiving? Did you clarify your doubts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JUSTICE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Do you consider that the necessary resources were used for your cure during your internment? Why?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Is there something you think you should have received that you were not given? How would it be?</w:t>
            </w:r>
          </w:p>
        </w:tc>
      </w:tr>
      <w:tr>
        <w:trPr>
          <w:cantSplit w:val="0"/>
          <w:trHeight w:val="2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Was the care received during the hospitalization for your condition good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ULNERABILIDAD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COVID 19 make you feel fragile that put your existence at risk? Explain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the health personnel give you the security and confidence that they were doing everything possible for your recover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think that you cooperated with the health personnel by being a good patient? Give examples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you feel fragile in the face of the need to receive help from the health personnel? What factors contributed to your feeling this fragilit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did you learn (how did you feel) from having depended on the health personnel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you feel fragile in the face of the need to receive help from your family? What factors contributed for you to feel this fragility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did you learn (how did you feel) from depending on your famil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the most important feeling you had when you were hospitalized? (well-being/discomfort)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is the most important feeling you had when you were discharged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UTONOMY</w:t>
            </w:r>
          </w:p>
        </w:tc>
      </w:tr>
      <w:tr>
        <w:trPr>
          <w:cantSplit w:val="0"/>
          <w:trHeight w:val="108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your health conditions allow you to give your consent for your hospitalization or were your relatives the ones in charge?</w:t>
            </w:r>
          </w:p>
          <w:p w:rsidR="00000000" w:rsidDel="00000000" w:rsidP="00000000" w:rsidRDefault="00000000" w:rsidRPr="00000000" w14:paraId="0000001D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ere you or your family explained about what informed consent is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id they explain to you or your family what it meant to be "intubated"?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THERS</w:t>
            </w:r>
          </w:p>
        </w:tc>
      </w:tr>
      <w:tr>
        <w:trPr>
          <w:cantSplit w:val="0"/>
          <w:trHeight w:val="2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w do you take care of your integrit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you consider that taking care of your health is only the doctors’ and nurses’ responsibility?</w:t>
            </w:r>
          </w:p>
        </w:tc>
      </w:tr>
      <w:tr>
        <w:trPr>
          <w:cantSplit w:val="0"/>
          <w:trHeight w:val="5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4" w:val="single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before="240" w:lineRule="auto"/>
              <w:jc w:val="both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hat behaviors of a person can threaten their physical or moral integrity? Give examples.</w:t>
            </w:r>
          </w:p>
        </w:tc>
      </w:tr>
    </w:tbl>
    <w:p w:rsidR="00000000" w:rsidDel="00000000" w:rsidP="00000000" w:rsidRDefault="00000000" w:rsidRPr="00000000" w14:paraId="00000023">
      <w:pPr>
        <w:spacing w:after="240" w:before="240" w:lineRule="auto"/>
        <w:jc w:val="both"/>
        <w:rPr>
          <w:rFonts w:ascii="Times New Roman" w:cs="Times New Roman" w:eastAsia="Times New Roman" w:hAnsi="Times New Roman"/>
          <w:i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4">
      <w:pPr>
        <w:spacing w:after="240" w:before="240" w:lineRule="auto"/>
        <w:jc w:val="both"/>
        <w:rPr>
          <w:rFonts w:ascii="Roboto" w:cs="Roboto" w:eastAsia="Roboto" w:hAnsi="Roboto"/>
          <w:sz w:val="21"/>
          <w:szCs w:val="21"/>
        </w:rPr>
      </w:pPr>
      <w:r w:rsidDel="00000000" w:rsidR="00000000" w:rsidRPr="00000000">
        <w:rPr>
          <w:rFonts w:ascii="Roboto" w:cs="Roboto" w:eastAsia="Roboto" w:hAnsi="Roboto"/>
          <w:sz w:val="21"/>
          <w:szCs w:val="21"/>
          <w:rtl w:val="0"/>
        </w:rPr>
        <w:t xml:space="preserve"> 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